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E7B" w:rsidRPr="004E5AEC" w:rsidRDefault="00556E7B" w:rsidP="00556E7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5AEC">
        <w:rPr>
          <w:rFonts w:ascii="Times New Roman" w:hAnsi="Times New Roman" w:cs="Times New Roman"/>
          <w:b/>
          <w:sz w:val="24"/>
          <w:szCs w:val="24"/>
        </w:rPr>
        <w:t>Table S2</w:t>
      </w:r>
    </w:p>
    <w:p w:rsidR="00556E7B" w:rsidRDefault="00556E7B" w:rsidP="00556E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lasma HIV-1 RNA load between HIV-1 subtypes over one year of infection. </w:t>
      </w:r>
    </w:p>
    <w:p w:rsidR="00556E7B" w:rsidRDefault="00556E7B" w:rsidP="00556E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580" w:type="dxa"/>
        <w:tblInd w:w="95" w:type="dxa"/>
        <w:tblLook w:val="04A0" w:firstRow="1" w:lastRow="0" w:firstColumn="1" w:lastColumn="0" w:noHBand="0" w:noVBand="1"/>
      </w:tblPr>
      <w:tblGrid>
        <w:gridCol w:w="2180"/>
        <w:gridCol w:w="2700"/>
        <w:gridCol w:w="2700"/>
      </w:tblGrid>
      <w:tr w:rsidR="00556E7B" w:rsidRPr="0040665C" w:rsidTr="002C029F">
        <w:trPr>
          <w:trHeight w:val="6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-1 s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typ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visi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 visit</w:t>
            </w:r>
          </w:p>
        </w:tc>
      </w:tr>
      <w:tr w:rsidR="00556E7B" w:rsidRPr="0040665C" w:rsidTr="002C029F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56E7B" w:rsidRPr="0040665C" w:rsidTr="002C029F">
        <w:trPr>
          <w:trHeight w:val="6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556E7B" w:rsidRPr="0040665C" w:rsidTr="002C029F">
        <w:trPr>
          <w:trHeight w:val="6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556E7B" w:rsidRPr="0040665C" w:rsidTr="002C029F">
        <w:trPr>
          <w:trHeight w:val="6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bin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</w:tr>
      <w:tr w:rsidR="00556E7B" w:rsidRPr="0040665C" w:rsidTr="002C029F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</w:tr>
      <w:tr w:rsidR="00556E7B" w:rsidRPr="0040665C" w:rsidTr="002C029F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bina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556E7B" w:rsidRPr="0040665C" w:rsidTr="002C029F">
        <w:trPr>
          <w:trHeight w:val="61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vs.</w:t>
            </w: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ombinan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E7B" w:rsidRPr="0040665C" w:rsidRDefault="00556E7B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66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556E7B" w:rsidRDefault="00556E7B" w:rsidP="00556E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07F61" w:rsidRDefault="00C07F61"/>
    <w:sectPr w:rsidR="00C07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E7B"/>
    <w:rsid w:val="004E5AEC"/>
    <w:rsid w:val="00556E7B"/>
    <w:rsid w:val="00C0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elu</dc:creator>
  <cp:keywords/>
  <dc:description/>
  <cp:lastModifiedBy>Lendsey Melton</cp:lastModifiedBy>
  <cp:revision>2</cp:revision>
  <dcterms:created xsi:type="dcterms:W3CDTF">2012-07-19T19:44:00Z</dcterms:created>
  <dcterms:modified xsi:type="dcterms:W3CDTF">2012-08-14T20:30:00Z</dcterms:modified>
</cp:coreProperties>
</file>